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272E3" w14:textId="77777777" w:rsidR="00776407" w:rsidRPr="004725CD" w:rsidRDefault="00776407" w:rsidP="00776407">
      <w:pPr>
        <w:jc w:val="both"/>
        <w:rPr>
          <w:rFonts w:ascii="Times New Roman" w:hAnsi="Times New Roman" w:cs="Times New Roman"/>
          <w:bCs/>
          <w:sz w:val="18"/>
          <w:szCs w:val="18"/>
        </w:rPr>
      </w:pPr>
      <w:bookmarkStart w:id="0" w:name="_GoBack"/>
      <w:bookmarkEnd w:id="0"/>
      <w:r w:rsidRPr="004725CD">
        <w:rPr>
          <w:rFonts w:ascii="Times New Roman" w:hAnsi="Times New Roman" w:cs="Times New Roman"/>
          <w:b/>
          <w:bCs/>
          <w:sz w:val="18"/>
          <w:szCs w:val="18"/>
        </w:rPr>
        <w:t>S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Pr="004725CD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Coordinates for parietal stimulation sites. </w:t>
      </w:r>
    </w:p>
    <w:p w14:paraId="2DEE574A" w14:textId="77777777" w:rsidR="00776407" w:rsidRPr="00403E23" w:rsidRDefault="00776407" w:rsidP="00776407">
      <w:pPr>
        <w:jc w:val="both"/>
        <w:rPr>
          <w:rFonts w:ascii="Times New Roman" w:hAnsi="Times New Roman" w:cs="Times New Roman"/>
          <w:bCs/>
        </w:rPr>
      </w:pPr>
    </w:p>
    <w:tbl>
      <w:tblPr>
        <w:tblW w:w="3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7"/>
        <w:gridCol w:w="719"/>
        <w:gridCol w:w="629"/>
        <w:gridCol w:w="695"/>
      </w:tblGrid>
      <w:tr w:rsidR="00776407" w:rsidRPr="00403E23" w14:paraId="383A3DAD" w14:textId="77777777" w:rsidTr="009B4325">
        <w:trPr>
          <w:trHeight w:val="563"/>
          <w:jc w:val="center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79025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1A23F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 xml:space="preserve">Coordinates </w:t>
            </w:r>
          </w:p>
        </w:tc>
      </w:tr>
      <w:tr w:rsidR="00776407" w:rsidRPr="00403E23" w14:paraId="7B99950B" w14:textId="77777777" w:rsidTr="009B4325">
        <w:trPr>
          <w:trHeight w:val="404"/>
          <w:jc w:val="center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CFA2E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6728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9396C2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B466C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0</w:t>
            </w:r>
          </w:p>
        </w:tc>
      </w:tr>
      <w:tr w:rsidR="00776407" w:rsidRPr="00403E23" w14:paraId="6980D7BE" w14:textId="77777777" w:rsidTr="009B4325">
        <w:trPr>
          <w:trHeight w:val="369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B1EB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6601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01D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67E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2</w:t>
            </w:r>
          </w:p>
        </w:tc>
      </w:tr>
      <w:tr w:rsidR="00776407" w:rsidRPr="00403E23" w14:paraId="7F5ACF3A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712A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0343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D2B95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D1EA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0</w:t>
            </w:r>
          </w:p>
        </w:tc>
      </w:tr>
      <w:tr w:rsidR="00776407" w:rsidRPr="00403E23" w14:paraId="46D366DC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E06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A9E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AD364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805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6</w:t>
            </w:r>
          </w:p>
        </w:tc>
      </w:tr>
      <w:tr w:rsidR="00776407" w:rsidRPr="00403E23" w14:paraId="17ECB7EF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F20B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6DF6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6214E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63E1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0</w:t>
            </w:r>
          </w:p>
        </w:tc>
      </w:tr>
      <w:tr w:rsidR="00776407" w:rsidRPr="00403E23" w14:paraId="3FDDEE0B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15C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57D9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F0AE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1CAC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2</w:t>
            </w:r>
          </w:p>
        </w:tc>
      </w:tr>
      <w:tr w:rsidR="00776407" w:rsidRPr="00403E23" w14:paraId="1D8B851D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E3B4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43B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765B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67B6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4</w:t>
            </w:r>
          </w:p>
        </w:tc>
      </w:tr>
      <w:tr w:rsidR="00776407" w:rsidRPr="00403E23" w14:paraId="49F52331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74C4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244C3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EA91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B4F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38</w:t>
            </w:r>
          </w:p>
        </w:tc>
      </w:tr>
      <w:tr w:rsidR="00776407" w:rsidRPr="00403E23" w14:paraId="6AFEFCC0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FDFE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E865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2C7A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2309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60</w:t>
            </w:r>
          </w:p>
        </w:tc>
      </w:tr>
      <w:tr w:rsidR="00776407" w:rsidRPr="00403E23" w14:paraId="02490045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412B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7EC5B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341D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0B1FD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6</w:t>
            </w:r>
          </w:p>
        </w:tc>
      </w:tr>
      <w:tr w:rsidR="00776407" w:rsidRPr="00403E23" w14:paraId="4C5CF3EC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03E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D73AF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B9BE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9E91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4</w:t>
            </w:r>
          </w:p>
        </w:tc>
      </w:tr>
      <w:tr w:rsidR="00776407" w:rsidRPr="00403E23" w14:paraId="3DF9D171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7702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4C24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AE5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DE7FF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4</w:t>
            </w:r>
          </w:p>
        </w:tc>
      </w:tr>
      <w:tr w:rsidR="00776407" w:rsidRPr="00403E23" w14:paraId="37DB8C4A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BFEC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39028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3D0D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F27D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6</w:t>
            </w:r>
          </w:p>
        </w:tc>
      </w:tr>
      <w:tr w:rsidR="00776407" w:rsidRPr="00403E23" w14:paraId="264BA6DE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1B56A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AF19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3B36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340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4</w:t>
            </w:r>
          </w:p>
        </w:tc>
      </w:tr>
      <w:tr w:rsidR="00776407" w:rsidRPr="00403E23" w14:paraId="5D6A6814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6093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BDA6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3F68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31CD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4</w:t>
            </w:r>
          </w:p>
        </w:tc>
      </w:tr>
      <w:tr w:rsidR="00776407" w:rsidRPr="00403E23" w14:paraId="25F1861F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7A29A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D7E5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83FE4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BD2F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6</w:t>
            </w:r>
          </w:p>
        </w:tc>
      </w:tr>
      <w:tr w:rsidR="00776407" w:rsidRPr="00403E23" w14:paraId="57B5005E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2921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B6F9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3C15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D25D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4</w:t>
            </w:r>
          </w:p>
        </w:tc>
      </w:tr>
      <w:tr w:rsidR="00776407" w:rsidRPr="00403E23" w14:paraId="5282550B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F408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C798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199D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67E91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0</w:t>
            </w:r>
          </w:p>
        </w:tc>
      </w:tr>
      <w:tr w:rsidR="00776407" w:rsidRPr="00403E23" w14:paraId="5F119D09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5751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E08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4161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DE686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0</w:t>
            </w:r>
          </w:p>
        </w:tc>
      </w:tr>
      <w:tr w:rsidR="00776407" w:rsidRPr="00403E23" w14:paraId="63622CE5" w14:textId="77777777" w:rsidTr="009B4325">
        <w:trPr>
          <w:trHeight w:val="401"/>
          <w:jc w:val="center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253F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AE6B8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1F417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DE8A0" w14:textId="77777777" w:rsidR="00776407" w:rsidRPr="00403E23" w:rsidRDefault="0077640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6</w:t>
            </w:r>
          </w:p>
        </w:tc>
      </w:tr>
    </w:tbl>
    <w:p w14:paraId="4861472D" w14:textId="77777777" w:rsidR="00776407" w:rsidRPr="00403E23" w:rsidRDefault="00776407" w:rsidP="00776407">
      <w:pPr>
        <w:jc w:val="both"/>
        <w:rPr>
          <w:rFonts w:ascii="Times New Roman" w:hAnsi="Times New Roman" w:cs="Times New Roman"/>
        </w:rPr>
      </w:pPr>
    </w:p>
    <w:p w14:paraId="2589DF59" w14:textId="77777777" w:rsidR="00776407" w:rsidRDefault="00776407"/>
    <w:sectPr w:rsidR="00776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586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407"/>
    <w:rsid w:val="00776407"/>
    <w:rsid w:val="00EF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7BED3"/>
  <w15:chartTrackingRefBased/>
  <w15:docId w15:val="{67D88352-6358-1846-9DE5-488452B3F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407"/>
    <w:pPr>
      <w:suppressAutoHyphens/>
      <w:spacing w:after="160" w:line="259" w:lineRule="auto"/>
    </w:pPr>
    <w:rPr>
      <w:rFonts w:ascii="Calibri" w:eastAsia="SimSun" w:hAnsi="Calibri" w:cs="font586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Orpella Garcia</dc:creator>
  <cp:keywords/>
  <dc:description/>
  <cp:lastModifiedBy>Pc</cp:lastModifiedBy>
  <cp:revision>2</cp:revision>
  <dcterms:created xsi:type="dcterms:W3CDTF">2020-09-14T12:47:00Z</dcterms:created>
  <dcterms:modified xsi:type="dcterms:W3CDTF">2020-09-14T12:47:00Z</dcterms:modified>
</cp:coreProperties>
</file>